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E270D" w14:textId="77777777" w:rsidR="008532AD" w:rsidRPr="007D0168" w:rsidRDefault="008532AD" w:rsidP="008532AD">
      <w:pPr>
        <w:spacing w:before="0" w:beforeAutospacing="0" w:after="0" w:afterAutospacing="0" w:line="240" w:lineRule="auto"/>
        <w:ind w:firstLine="0"/>
        <w:rPr>
          <w:sz w:val="32"/>
          <w:szCs w:val="32"/>
        </w:rPr>
      </w:pPr>
      <w:r w:rsidRPr="009464C9">
        <w:rPr>
          <w:sz w:val="32"/>
          <w:szCs w:val="32"/>
        </w:rPr>
        <w:t>Supplemental Table 1. Virome reads and assembly statistics.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490"/>
        <w:gridCol w:w="1210"/>
        <w:gridCol w:w="1260"/>
        <w:gridCol w:w="1530"/>
        <w:gridCol w:w="2340"/>
        <w:gridCol w:w="270"/>
        <w:gridCol w:w="900"/>
        <w:gridCol w:w="1620"/>
        <w:gridCol w:w="900"/>
      </w:tblGrid>
      <w:tr w:rsidR="008532AD" w:rsidRPr="006E3B90" w14:paraId="236C1710" w14:textId="77777777" w:rsidTr="00484737"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CCDF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proofErr w:type="spellStart"/>
            <w:r w:rsidRPr="006E3B90">
              <w:rPr>
                <w:b/>
                <w:sz w:val="22"/>
                <w:szCs w:val="22"/>
              </w:rPr>
              <w:t>Sample</w:t>
            </w:r>
            <w:r w:rsidRPr="00002B1C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6C8C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6E3B90">
              <w:rPr>
                <w:b/>
                <w:sz w:val="22"/>
                <w:szCs w:val="22"/>
              </w:rPr>
              <w:t># rea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0ABB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</w:t>
            </w:r>
            <w:r w:rsidRPr="006E3B90">
              <w:rPr>
                <w:b/>
                <w:sz w:val="22"/>
                <w:szCs w:val="22"/>
              </w:rPr>
              <w:t xml:space="preserve"> length (</w:t>
            </w:r>
            <w:proofErr w:type="spellStart"/>
            <w:r w:rsidRPr="006E3B90">
              <w:rPr>
                <w:b/>
                <w:sz w:val="22"/>
                <w:szCs w:val="22"/>
              </w:rPr>
              <w:t>nt</w:t>
            </w:r>
            <w:proofErr w:type="spellEnd"/>
            <w:r w:rsidRPr="006E3B90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790B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6E3B90">
              <w:rPr>
                <w:b/>
                <w:sz w:val="22"/>
                <w:szCs w:val="22"/>
              </w:rPr>
              <w:t>GC %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8DB5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6E3B90">
              <w:rPr>
                <w:b/>
                <w:sz w:val="22"/>
                <w:szCs w:val="22"/>
              </w:rPr>
              <w:t>% Reads assembled into contig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4287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076F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6E3B90">
              <w:rPr>
                <w:b/>
                <w:sz w:val="22"/>
                <w:szCs w:val="22"/>
              </w:rPr>
              <w:t># contig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04AC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</w:t>
            </w:r>
            <w:r w:rsidRPr="006E3B90">
              <w:rPr>
                <w:b/>
                <w:sz w:val="22"/>
                <w:szCs w:val="22"/>
              </w:rPr>
              <w:t xml:space="preserve"> length (</w:t>
            </w:r>
            <w:proofErr w:type="spellStart"/>
            <w:r w:rsidRPr="006E3B90">
              <w:rPr>
                <w:b/>
                <w:sz w:val="22"/>
                <w:szCs w:val="22"/>
              </w:rPr>
              <w:t>nt</w:t>
            </w:r>
            <w:proofErr w:type="spellEnd"/>
            <w:r w:rsidRPr="006E3B90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2845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6E3B90">
              <w:rPr>
                <w:b/>
                <w:sz w:val="22"/>
                <w:szCs w:val="22"/>
              </w:rPr>
              <w:t>GC %</w:t>
            </w:r>
          </w:p>
        </w:tc>
      </w:tr>
      <w:tr w:rsidR="008532AD" w:rsidRPr="006E3B90" w14:paraId="2771ACD6" w14:textId="77777777" w:rsidTr="00484737"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744B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1CTL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30C8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6355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57CF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8511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8.8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E4F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4.9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B95F6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DD3A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66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E64D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86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F99F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8.11</w:t>
            </w:r>
          </w:p>
        </w:tc>
      </w:tr>
      <w:tr w:rsidR="008532AD" w:rsidRPr="006E3B90" w14:paraId="77B25782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05200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2CT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6B60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625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2C15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06F1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881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4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800E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7095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D1DC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1B5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9.80</w:t>
            </w:r>
          </w:p>
        </w:tc>
      </w:tr>
      <w:tr w:rsidR="008532AD" w:rsidRPr="006E3B90" w14:paraId="73664203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4142F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3CT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70F9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94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DD66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69F8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3F3A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6810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575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3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352D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DB85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9.43</w:t>
            </w:r>
          </w:p>
        </w:tc>
      </w:tr>
      <w:tr w:rsidR="008532AD" w:rsidRPr="006E3B90" w14:paraId="40F09D38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F6DD1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4CT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4C72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65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960B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0FB4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7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439E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EBA8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66B7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76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5845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8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26B0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6.69</w:t>
            </w:r>
          </w:p>
        </w:tc>
      </w:tr>
      <w:tr w:rsidR="008532AD" w:rsidRPr="006E3B90" w14:paraId="376DEABE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C5797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5CT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92B6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40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3B9D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CF3E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692E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7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D9C0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78DA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3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2736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2C6B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07</w:t>
            </w:r>
          </w:p>
        </w:tc>
      </w:tr>
      <w:tr w:rsidR="008532AD" w:rsidRPr="006E3B90" w14:paraId="04392A71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33E76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FFAA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EAA1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FDF4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5F6C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9AC9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73A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75E8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235D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532AD" w:rsidRPr="006E3B90" w14:paraId="3104F3E9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DEBA6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1STA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5F46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19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EF17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ED8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E1DF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4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07E1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2581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2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AC12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1AC1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47</w:t>
            </w:r>
          </w:p>
        </w:tc>
      </w:tr>
      <w:tr w:rsidR="008532AD" w:rsidRPr="006E3B90" w14:paraId="78E8C3F2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DF289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2STA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E30C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618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5FA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C018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27B7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6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6862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45EE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A9A1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7399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96</w:t>
            </w:r>
          </w:p>
        </w:tc>
      </w:tr>
      <w:tr w:rsidR="008532AD" w:rsidRPr="006E3B90" w14:paraId="44945D29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20B50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3STA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8A66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64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4629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6CB9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C408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4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985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2657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BB65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DEF5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2.90</w:t>
            </w:r>
          </w:p>
        </w:tc>
      </w:tr>
      <w:tr w:rsidR="008532AD" w:rsidRPr="006E3B90" w14:paraId="3A5FEC43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6C557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4STA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4D1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64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3EEF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FBC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6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F176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910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944A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BF64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4482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7.65</w:t>
            </w:r>
          </w:p>
        </w:tc>
      </w:tr>
      <w:tr w:rsidR="008532AD" w:rsidRPr="006E3B90" w14:paraId="3D0E76C9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78AC1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5STA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2BB6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79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AFA4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FB28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FAB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485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609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B532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2972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43</w:t>
            </w:r>
          </w:p>
        </w:tc>
      </w:tr>
      <w:tr w:rsidR="008532AD" w:rsidRPr="006E3B90" w14:paraId="64BEF0FD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FC3E6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B484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2055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EA8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9ADB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A097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9044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6C62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BB6C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532AD" w:rsidRPr="006E3B90" w14:paraId="137C27E5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002D0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1CTL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8A46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32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D2A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F71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8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5A7B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2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F05D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F1EF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281E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E54E8" w14:textId="77777777" w:rsidR="008532AD" w:rsidRPr="00652973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bCs/>
                <w:color w:val="000000"/>
                <w:sz w:val="22"/>
                <w:szCs w:val="22"/>
              </w:rPr>
            </w:pPr>
            <w:r w:rsidRPr="00E576D7">
              <w:rPr>
                <w:bCs/>
                <w:color w:val="000000"/>
                <w:sz w:val="22"/>
                <w:szCs w:val="22"/>
              </w:rPr>
              <w:t>37.93</w:t>
            </w:r>
          </w:p>
        </w:tc>
      </w:tr>
      <w:tr w:rsidR="008532AD" w:rsidRPr="006E3B90" w14:paraId="376CB84D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326FA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2CTL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B13C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50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3DD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76A6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A868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6D17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E8A7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2AE9A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12CB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33</w:t>
            </w:r>
          </w:p>
        </w:tc>
      </w:tr>
      <w:tr w:rsidR="008532AD" w:rsidRPr="006E3B90" w14:paraId="3DA0E728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43AD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3CTL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C3EA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636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C81B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8CBF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5294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C85B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3AFC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B326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9230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36</w:t>
            </w:r>
          </w:p>
        </w:tc>
      </w:tr>
      <w:tr w:rsidR="008532AD" w:rsidRPr="006E3B90" w14:paraId="488F1BA5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0C4DE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4CTL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D629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85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C5B4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6888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6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FDBA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9D21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D4F9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407A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6BF2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5.91</w:t>
            </w:r>
          </w:p>
        </w:tc>
      </w:tr>
      <w:tr w:rsidR="008532AD" w:rsidRPr="006E3B90" w14:paraId="3FE5B929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46DCC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5CTL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F15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11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A91D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9774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2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3173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5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EB38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B444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7FF2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4A2C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92</w:t>
            </w:r>
          </w:p>
        </w:tc>
      </w:tr>
      <w:tr w:rsidR="008532AD" w:rsidRPr="006E3B90" w14:paraId="4000B3D0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D1FF3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FA71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C47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1287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E98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E8B2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D5B9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EA1F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7735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532AD" w:rsidRPr="006E3B90" w14:paraId="18DE82F9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EF8EB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1STAT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03EB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894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2C95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23CA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CF7A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4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4C116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74E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0E0BC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A760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47</w:t>
            </w:r>
          </w:p>
        </w:tc>
      </w:tr>
      <w:tr w:rsidR="008532AD" w:rsidRPr="006E3B90" w14:paraId="6CC6C08F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3462D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2STAT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7FD45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677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208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79F92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1926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A8EF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BD59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2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50A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AFD5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96</w:t>
            </w:r>
          </w:p>
        </w:tc>
      </w:tr>
      <w:tr w:rsidR="008532AD" w:rsidRPr="006E3B90" w14:paraId="762899E9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61DBF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3STAT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FDC2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41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DFE7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6FE1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3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F2F7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EA6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878A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8C02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1A30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2.90</w:t>
            </w:r>
          </w:p>
        </w:tc>
      </w:tr>
      <w:tr w:rsidR="008532AD" w:rsidRPr="006E3B90" w14:paraId="5CB0B68C" w14:textId="77777777" w:rsidTr="0048473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57356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4STAT-Coh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66F1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369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0F83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CF120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8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B3EF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DB4F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91B0D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6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F81C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2E179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7.65</w:t>
            </w:r>
          </w:p>
        </w:tc>
      </w:tr>
      <w:tr w:rsidR="008532AD" w:rsidRPr="006E3B90" w14:paraId="05E64026" w14:textId="77777777" w:rsidTr="00484737"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7FFAA" w14:textId="77777777" w:rsidR="008532AD" w:rsidRPr="00002B1C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002B1C">
              <w:rPr>
                <w:color w:val="000000"/>
                <w:sz w:val="22"/>
                <w:szCs w:val="22"/>
              </w:rPr>
              <w:t>5STAT-Coh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F7D854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5558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32D181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C1B2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1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CB1EF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96.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0DAAE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8207F8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8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78AF3B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1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720E7" w14:textId="77777777" w:rsidR="008532AD" w:rsidRPr="006E3B90" w:rsidRDefault="008532AD" w:rsidP="00484737">
            <w:pPr>
              <w:spacing w:before="0" w:beforeAutospacing="0" w:after="0" w:afterAutospacing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E3B90">
              <w:rPr>
                <w:color w:val="000000"/>
                <w:sz w:val="22"/>
                <w:szCs w:val="22"/>
              </w:rPr>
              <w:t>40.43</w:t>
            </w:r>
          </w:p>
        </w:tc>
      </w:tr>
    </w:tbl>
    <w:p w14:paraId="6D379970" w14:textId="77777777" w:rsidR="008532AD" w:rsidRDefault="008532AD" w:rsidP="008532AD">
      <w:pPr>
        <w:spacing w:before="0" w:beforeAutospacing="0" w:after="0" w:afterAutospacing="0" w:line="240" w:lineRule="auto"/>
        <w:ind w:firstLine="0"/>
      </w:pPr>
      <w:proofErr w:type="spellStart"/>
      <w:r w:rsidRPr="00002B1C">
        <w:rPr>
          <w:vertAlign w:val="superscript"/>
        </w:rPr>
        <w:t>a</w:t>
      </w:r>
      <w:r>
        <w:t>Numbers</w:t>
      </w:r>
      <w:proofErr w:type="spellEnd"/>
      <w:r>
        <w:t xml:space="preserve"> represent time points, CTL mice received control water, STAT mice received water supplemented with </w:t>
      </w:r>
    </w:p>
    <w:p w14:paraId="09066144" w14:textId="77777777" w:rsidR="008532AD" w:rsidRDefault="008532AD" w:rsidP="008532AD">
      <w:pPr>
        <w:spacing w:before="0" w:beforeAutospacing="0" w:after="0" w:afterAutospacing="0" w:line="240" w:lineRule="auto"/>
        <w:ind w:firstLine="0"/>
      </w:pPr>
      <w:r>
        <w:t>penicillin, and COHO represents CTL mice that were cohoused with STAT mice, or vice versa.</w:t>
      </w:r>
    </w:p>
    <w:p w14:paraId="53ED0519" w14:textId="77777777" w:rsidR="00FC5AB7" w:rsidRDefault="00FC5AB7">
      <w:bookmarkStart w:id="0" w:name="_GoBack"/>
      <w:bookmarkEnd w:id="0"/>
    </w:p>
    <w:sectPr w:rsidR="00FC5AB7" w:rsidSect="008532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AD"/>
    <w:rsid w:val="008532AD"/>
    <w:rsid w:val="00D55DDA"/>
    <w:rsid w:val="00FC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27287"/>
  <w15:chartTrackingRefBased/>
  <w15:docId w15:val="{E25F43FE-1124-4B47-B359-65035B8D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2AD"/>
    <w:pPr>
      <w:spacing w:before="100" w:beforeAutospacing="1" w:after="100" w:afterAutospacing="1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e</dc:creator>
  <cp:keywords/>
  <dc:description/>
  <cp:lastModifiedBy>willie</cp:lastModifiedBy>
  <cp:revision>1</cp:revision>
  <dcterms:created xsi:type="dcterms:W3CDTF">2020-01-15T17:18:00Z</dcterms:created>
  <dcterms:modified xsi:type="dcterms:W3CDTF">2020-01-15T17:19:00Z</dcterms:modified>
</cp:coreProperties>
</file>